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C3140" w14:textId="01D83464" w:rsidR="00340054" w:rsidRDefault="00A72CB2">
      <w:pPr>
        <w:rPr>
          <w:rFonts w:ascii="Arial" w:hAnsi="Arial" w:cs="Arial"/>
          <w:b/>
          <w:bCs/>
        </w:rPr>
      </w:pPr>
      <w:r w:rsidRPr="00A72CB2">
        <w:rPr>
          <w:rFonts w:ascii="Arial" w:hAnsi="Arial" w:cs="Arial"/>
          <w:b/>
          <w:bCs/>
        </w:rPr>
        <w:t>SUPPLEMENTAL MATERIAL</w:t>
      </w:r>
    </w:p>
    <w:p w14:paraId="1E04BD87" w14:textId="77777777" w:rsidR="00852FFB" w:rsidRDefault="00852FFB">
      <w:pPr>
        <w:rPr>
          <w:rFonts w:ascii="Arial" w:hAnsi="Arial" w:cs="Arial"/>
          <w:b/>
          <w:bCs/>
        </w:rPr>
      </w:pPr>
    </w:p>
    <w:p w14:paraId="0B152042" w14:textId="77777777" w:rsidR="00852FFB" w:rsidRPr="00852FFB" w:rsidRDefault="00852FFB" w:rsidP="00852FFB">
      <w:pPr>
        <w:jc w:val="both"/>
        <w:rPr>
          <w:rFonts w:ascii="Arial" w:hAnsi="Arial" w:cs="Arial"/>
          <w:lang w:val="en-CA"/>
        </w:rPr>
      </w:pPr>
      <w:r w:rsidRPr="00852FFB">
        <w:rPr>
          <w:rFonts w:ascii="Arial" w:hAnsi="Arial" w:cs="Arial"/>
          <w:lang w:val="en-CA"/>
        </w:rPr>
        <w:t xml:space="preserve">Establishing non-fasting reference values for plasma lipids levels based on age, sex, and puberty stage in a French-Canadian pediatric </w:t>
      </w:r>
      <w:proofErr w:type="gramStart"/>
      <w:r w:rsidRPr="00852FFB">
        <w:rPr>
          <w:rFonts w:ascii="Arial" w:hAnsi="Arial" w:cs="Arial"/>
          <w:lang w:val="en-CA"/>
        </w:rPr>
        <w:t>population</w:t>
      </w:r>
      <w:proofErr w:type="gramEnd"/>
    </w:p>
    <w:p w14:paraId="7948FE7A" w14:textId="77777777" w:rsidR="00852FFB" w:rsidRDefault="00852FFB" w:rsidP="00852FFB">
      <w:pPr>
        <w:jc w:val="both"/>
        <w:rPr>
          <w:rFonts w:ascii="Arial" w:hAnsi="Arial" w:cs="Arial"/>
          <w:lang w:val="en-CA"/>
        </w:rPr>
      </w:pPr>
    </w:p>
    <w:p w14:paraId="05E25D90" w14:textId="44614997" w:rsidR="004C52B8" w:rsidRDefault="007E4D6B" w:rsidP="00852FFB">
      <w:pPr>
        <w:jc w:val="both"/>
        <w:rPr>
          <w:rFonts w:ascii="Arial" w:hAnsi="Arial" w:cs="Arial"/>
          <w:lang w:val="en-CA"/>
        </w:rPr>
      </w:pPr>
      <w:r w:rsidRPr="007E4D6B">
        <w:rPr>
          <w:rFonts w:ascii="Arial" w:hAnsi="Arial" w:cs="Arial"/>
          <w:lang w:val="en-CA"/>
        </w:rPr>
        <w:drawing>
          <wp:inline distT="0" distB="0" distL="0" distR="0" wp14:anchorId="6350FECB" wp14:editId="354BA2E4">
            <wp:extent cx="5270500" cy="1739900"/>
            <wp:effectExtent l="0" t="0" r="0" b="0"/>
            <wp:docPr id="6988059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880592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73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428D3" w14:textId="77777777" w:rsidR="004C52B8" w:rsidRDefault="004C52B8" w:rsidP="004C52B8">
      <w:pPr>
        <w:jc w:val="both"/>
        <w:rPr>
          <w:rFonts w:ascii="Arial" w:hAnsi="Arial" w:cs="Arial"/>
          <w:b/>
          <w:bCs/>
          <w:lang w:val="en-CA"/>
        </w:rPr>
      </w:pPr>
    </w:p>
    <w:p w14:paraId="303BE826" w14:textId="7712F9C2" w:rsidR="004C52B8" w:rsidRDefault="004C52B8" w:rsidP="00852FFB">
      <w:pPr>
        <w:jc w:val="both"/>
        <w:rPr>
          <w:rFonts w:ascii="Arial" w:hAnsi="Arial" w:cs="Arial"/>
          <w:lang w:val="en-CA"/>
        </w:rPr>
      </w:pPr>
      <w:r w:rsidRPr="00B67530">
        <w:rPr>
          <w:rFonts w:ascii="Arial" w:hAnsi="Arial" w:cs="Arial"/>
          <w:b/>
          <w:bCs/>
          <w:lang w:val="en-CA"/>
        </w:rPr>
        <w:t xml:space="preserve">Supplementary Table S1 – </w:t>
      </w:r>
      <w:r w:rsidR="00E87356" w:rsidRPr="00E87356">
        <w:rPr>
          <w:rFonts w:ascii="Arial" w:hAnsi="Arial" w:cs="Arial"/>
          <w:lang w:val="en-CA"/>
        </w:rPr>
        <w:t>Inclusion and exclusion criteria for the participants</w:t>
      </w:r>
    </w:p>
    <w:p w14:paraId="5EE44001" w14:textId="77777777" w:rsidR="004C52B8" w:rsidRPr="00852FFB" w:rsidRDefault="004C52B8" w:rsidP="00852FFB">
      <w:pPr>
        <w:jc w:val="both"/>
        <w:rPr>
          <w:rFonts w:ascii="Arial" w:hAnsi="Arial" w:cs="Arial"/>
          <w:lang w:val="en-CA"/>
        </w:rPr>
      </w:pPr>
    </w:p>
    <w:p w14:paraId="360FA9F3" w14:textId="77777777" w:rsidR="00852FFB" w:rsidRPr="00852FFB" w:rsidRDefault="00852FFB" w:rsidP="00852FFB">
      <w:pPr>
        <w:jc w:val="both"/>
        <w:rPr>
          <w:rFonts w:ascii="Arial" w:hAnsi="Arial" w:cs="Arial"/>
          <w:lang w:val="en-CA"/>
        </w:rPr>
      </w:pPr>
    </w:p>
    <w:p w14:paraId="0EFD925F" w14:textId="32FBF3F8" w:rsidR="00852FFB" w:rsidRDefault="00852FFB" w:rsidP="00852FFB">
      <w:pPr>
        <w:rPr>
          <w:rFonts w:ascii="Arial" w:hAnsi="Arial" w:cs="Arial"/>
          <w:b/>
          <w:bCs/>
        </w:rPr>
      </w:pPr>
      <w:r w:rsidRPr="00A72CB2">
        <w:rPr>
          <w:rFonts w:ascii="Arial" w:hAnsi="Arial" w:cs="Arial"/>
          <w:b/>
          <w:bCs/>
        </w:rPr>
        <w:t xml:space="preserve">SUPPLEMENTAL </w:t>
      </w:r>
      <w:r>
        <w:rPr>
          <w:rFonts w:ascii="Arial" w:hAnsi="Arial" w:cs="Arial"/>
          <w:b/>
          <w:bCs/>
        </w:rPr>
        <w:t>RESULTS</w:t>
      </w:r>
    </w:p>
    <w:p w14:paraId="3C5D6EA8" w14:textId="77777777" w:rsidR="00852FFB" w:rsidRDefault="00852FFB" w:rsidP="00852FFB">
      <w:pPr>
        <w:rPr>
          <w:rFonts w:ascii="Arial" w:hAnsi="Arial" w:cs="Arial"/>
          <w:b/>
          <w:bCs/>
        </w:rPr>
      </w:pPr>
    </w:p>
    <w:tbl>
      <w:tblPr>
        <w:tblW w:w="944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5"/>
        <w:gridCol w:w="2264"/>
        <w:gridCol w:w="2264"/>
        <w:gridCol w:w="1322"/>
        <w:gridCol w:w="1176"/>
      </w:tblGrid>
      <w:tr w:rsidR="00852FFB" w:rsidRPr="00852FFB" w14:paraId="420B1D9A" w14:textId="77777777" w:rsidTr="00B67530">
        <w:trPr>
          <w:trHeight w:val="320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5F8F0" w14:textId="77777777" w:rsidR="00852FFB" w:rsidRPr="00852FFB" w:rsidRDefault="00852FFB" w:rsidP="00852FF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BECEC" w14:textId="77777777" w:rsidR="00852FFB" w:rsidRPr="00852FFB" w:rsidRDefault="00852FFB" w:rsidP="00852FFB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proofErr w:type="spellStart"/>
            <w:r w:rsidRPr="00852FFB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fr-FR"/>
                <w14:ligatures w14:val="none"/>
              </w:rPr>
              <w:t>Cohort</w:t>
            </w:r>
            <w:proofErr w:type="spellEnd"/>
            <w:r w:rsidRPr="00852FFB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fr-FR"/>
                <w14:ligatures w14:val="none"/>
              </w:rPr>
              <w:t xml:space="preserve"> 6-8 (n=53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CFC7D" w14:textId="77777777" w:rsidR="00852FFB" w:rsidRPr="00852FFB" w:rsidRDefault="00852FFB" w:rsidP="00852FFB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proofErr w:type="spellStart"/>
            <w:r w:rsidRPr="00852FFB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fr-FR"/>
                <w14:ligatures w14:val="none"/>
              </w:rPr>
              <w:t>Cohort</w:t>
            </w:r>
            <w:proofErr w:type="spellEnd"/>
            <w:r w:rsidRPr="00852FFB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fr-FR"/>
                <w14:ligatures w14:val="none"/>
              </w:rPr>
              <w:t xml:space="preserve"> 9-13</w:t>
            </w:r>
            <w:r w:rsidRPr="00852FFB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 xml:space="preserve"> (</w:t>
            </w:r>
            <w:r w:rsidRPr="00852FFB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fr-FR"/>
                <w14:ligatures w14:val="none"/>
              </w:rPr>
              <w:t>n</w:t>
            </w:r>
            <w:r w:rsidRPr="00852FFB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=64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F30AF" w14:textId="77777777" w:rsidR="00852FFB" w:rsidRPr="00852FFB" w:rsidRDefault="00852FFB" w:rsidP="00852FFB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852FFB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Total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B8B49" w14:textId="77777777" w:rsidR="00852FFB" w:rsidRPr="00852FFB" w:rsidRDefault="00852FFB" w:rsidP="00852FFB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852FFB">
              <w:rPr>
                <w:rFonts w:ascii="Helvetica" w:eastAsia="Times New Roman" w:hAnsi="Helvetica" w:cs="Arial"/>
                <w:i/>
                <w:iCs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p-value</w:t>
            </w:r>
          </w:p>
        </w:tc>
      </w:tr>
      <w:tr w:rsidR="00852FFB" w:rsidRPr="00852FFB" w14:paraId="6FFD982D" w14:textId="77777777" w:rsidTr="00B67530">
        <w:trPr>
          <w:trHeight w:val="377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B6B9F" w14:textId="59741661" w:rsidR="00852FFB" w:rsidRPr="00852FFB" w:rsidRDefault="00852FFB" w:rsidP="00852FFB">
            <w:pPr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852FFB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Age</w:t>
            </w:r>
            <w:r w:rsidR="00176790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176790" w:rsidRPr="00176790">
              <w:rPr>
                <w:rFonts w:ascii="Helvetica" w:eastAsia="Times New Roman" w:hAnsi="Helvetica" w:cs="Arial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(years)</w:t>
            </w:r>
            <w:r w:rsidRPr="00852FFB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852FFB">
              <w:rPr>
                <w:rFonts w:ascii="Helvetica" w:eastAsia="Times New Roman" w:hAnsi="Helvetica" w:cs="Arial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- Mean (SD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C81F5" w14:textId="77777777" w:rsidR="00852FFB" w:rsidRPr="00852FFB" w:rsidRDefault="00852FFB" w:rsidP="00852FFB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852FFB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6.66 (0.54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293FC" w14:textId="77777777" w:rsidR="00852FFB" w:rsidRPr="00852FFB" w:rsidRDefault="00852FFB" w:rsidP="00852FFB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852FFB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11.52 (1.05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3E750" w14:textId="77777777" w:rsidR="00852FFB" w:rsidRPr="00852FFB" w:rsidRDefault="00852FFB" w:rsidP="00852FFB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852FFB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9.32 (2.58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DCDD0" w14:textId="77777777" w:rsidR="00852FFB" w:rsidRPr="00852FFB" w:rsidRDefault="00852FFB" w:rsidP="00852FFB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852FFB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&lt;0.0001</w:t>
            </w:r>
            <w:r w:rsidRPr="00852FFB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20"/>
                <w:szCs w:val="20"/>
                <w:lang w:val="fr-FR"/>
                <w14:ligatures w14:val="none"/>
              </w:rPr>
              <w:t>*</w:t>
            </w:r>
          </w:p>
        </w:tc>
      </w:tr>
      <w:tr w:rsidR="00852FFB" w:rsidRPr="00852FFB" w14:paraId="6AA62148" w14:textId="77777777" w:rsidTr="00B67530">
        <w:trPr>
          <w:trHeight w:val="374"/>
        </w:trPr>
        <w:tc>
          <w:tcPr>
            <w:tcW w:w="944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3DA99" w14:textId="77777777" w:rsidR="00852FFB" w:rsidRPr="00852FFB" w:rsidRDefault="00852FFB" w:rsidP="00852FFB">
            <w:pPr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852FFB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 xml:space="preserve">Lipid Profile </w:t>
            </w:r>
            <w:r w:rsidRPr="00852FFB">
              <w:rPr>
                <w:rFonts w:ascii="Helvetica" w:eastAsia="Times New Roman" w:hAnsi="Helvetica" w:cs="Arial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- Mean (SD)</w:t>
            </w:r>
          </w:p>
        </w:tc>
      </w:tr>
      <w:tr w:rsidR="00852FFB" w:rsidRPr="00852FFB" w14:paraId="63C2CC4E" w14:textId="77777777" w:rsidTr="00B67530">
        <w:trPr>
          <w:trHeight w:val="377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7B12F" w14:textId="77777777" w:rsidR="00852FFB" w:rsidRPr="00852FFB" w:rsidRDefault="00852FFB" w:rsidP="00852FFB">
            <w:pPr>
              <w:spacing w:before="100" w:after="100"/>
              <w:ind w:left="504" w:right="101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852FFB">
              <w:rPr>
                <w:rFonts w:ascii="Helvetica" w:eastAsia="Times New Roman" w:hAnsi="Helvetica" w:cs="Arial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TC (mmol/L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50C5F" w14:textId="77777777" w:rsidR="00852FFB" w:rsidRPr="00852FFB" w:rsidRDefault="00852FFB" w:rsidP="00852FFB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852FFB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3.66 (0.64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8907A" w14:textId="77777777" w:rsidR="00852FFB" w:rsidRPr="00852FFB" w:rsidRDefault="00852FFB" w:rsidP="00852FFB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852FFB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4.06 (0.56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B5B62" w14:textId="77777777" w:rsidR="00852FFB" w:rsidRPr="00852FFB" w:rsidRDefault="00852FFB" w:rsidP="00852FFB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852FFB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3.88 (0.62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D87E2" w14:textId="77777777" w:rsidR="00852FFB" w:rsidRPr="00852FFB" w:rsidRDefault="00852FFB" w:rsidP="00852FFB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852FFB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0.0004**</w:t>
            </w:r>
          </w:p>
        </w:tc>
      </w:tr>
      <w:tr w:rsidR="00852FFB" w:rsidRPr="00852FFB" w14:paraId="02D91EFC" w14:textId="77777777" w:rsidTr="00B67530">
        <w:trPr>
          <w:trHeight w:val="377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4B90F" w14:textId="77777777" w:rsidR="00852FFB" w:rsidRPr="00852FFB" w:rsidRDefault="00852FFB" w:rsidP="00852FFB">
            <w:pPr>
              <w:spacing w:before="100" w:after="100"/>
              <w:ind w:left="504" w:right="101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852FFB">
              <w:rPr>
                <w:rFonts w:ascii="Helvetica" w:eastAsia="Times New Roman" w:hAnsi="Helvetica" w:cs="Arial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HDL-C (mmol/L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C3D6D" w14:textId="77777777" w:rsidR="00852FFB" w:rsidRPr="00852FFB" w:rsidRDefault="00852FFB" w:rsidP="00852FFB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852FFB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0.62 (0.21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D7BA8" w14:textId="77777777" w:rsidR="00852FFB" w:rsidRPr="00852FFB" w:rsidRDefault="00852FFB" w:rsidP="00852FFB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852FFB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1.50 (0.31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D95A7" w14:textId="77777777" w:rsidR="00852FFB" w:rsidRPr="00852FFB" w:rsidRDefault="00852FFB" w:rsidP="00852FFB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852FFB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1.10 (0.52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2F54B" w14:textId="77777777" w:rsidR="00852FFB" w:rsidRPr="00852FFB" w:rsidRDefault="00852FFB" w:rsidP="00852FFB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852FFB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&lt;0.0001**</w:t>
            </w:r>
          </w:p>
        </w:tc>
      </w:tr>
      <w:tr w:rsidR="00852FFB" w:rsidRPr="00852FFB" w14:paraId="11FF7EDB" w14:textId="77777777" w:rsidTr="00B67530">
        <w:trPr>
          <w:trHeight w:val="377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649C4" w14:textId="230A787E" w:rsidR="00852FFB" w:rsidRPr="00852FFB" w:rsidRDefault="00852FFB" w:rsidP="00852FFB">
            <w:pPr>
              <w:spacing w:before="100" w:after="100"/>
              <w:ind w:left="504" w:right="101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852FFB">
              <w:rPr>
                <w:rFonts w:ascii="Helvetica" w:eastAsia="Times New Roman" w:hAnsi="Helvetica" w:cs="Arial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T</w:t>
            </w:r>
            <w:r>
              <w:rPr>
                <w:rFonts w:ascii="Helvetica" w:eastAsia="Times New Roman" w:hAnsi="Helvetica" w:cs="Arial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 xml:space="preserve">G </w:t>
            </w:r>
            <w:r w:rsidRPr="00852FFB">
              <w:rPr>
                <w:rFonts w:ascii="Helvetica" w:eastAsia="Times New Roman" w:hAnsi="Helvetica" w:cs="Arial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(mmol/L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8C217" w14:textId="77777777" w:rsidR="00852FFB" w:rsidRPr="00852FFB" w:rsidRDefault="00852FFB" w:rsidP="00852FFB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852FFB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1.07 (0.58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ACDB1" w14:textId="77777777" w:rsidR="00852FFB" w:rsidRPr="00852FFB" w:rsidRDefault="00852FFB" w:rsidP="00852FFB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852FFB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1.15 (0.60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1B0E7" w14:textId="77777777" w:rsidR="00852FFB" w:rsidRPr="00852FFB" w:rsidRDefault="00852FFB" w:rsidP="00852FFB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852FFB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1.11 (0.59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C7133" w14:textId="77777777" w:rsidR="00852FFB" w:rsidRPr="00852FFB" w:rsidRDefault="00852FFB" w:rsidP="00852FFB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852FFB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ns*</w:t>
            </w:r>
          </w:p>
        </w:tc>
      </w:tr>
      <w:tr w:rsidR="00852FFB" w:rsidRPr="00852FFB" w14:paraId="17C602CD" w14:textId="77777777" w:rsidTr="00B67530">
        <w:trPr>
          <w:trHeight w:val="377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25C6C" w14:textId="77777777" w:rsidR="00852FFB" w:rsidRPr="00852FFB" w:rsidRDefault="00852FFB" w:rsidP="00852FFB">
            <w:pPr>
              <w:spacing w:before="100" w:after="100"/>
              <w:ind w:left="504" w:right="101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852FFB">
              <w:rPr>
                <w:rFonts w:ascii="Helvetica" w:eastAsia="Times New Roman" w:hAnsi="Helvetica" w:cs="Arial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LDL-C(mmol/L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04BF1" w14:textId="77777777" w:rsidR="00852FFB" w:rsidRPr="00852FFB" w:rsidRDefault="00852FFB" w:rsidP="00852FFB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852FFB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2.62 (0.57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E1292" w14:textId="77777777" w:rsidR="00852FFB" w:rsidRPr="00852FFB" w:rsidRDefault="00852FFB" w:rsidP="00852FFB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852FFB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2.10 (0.42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B69D2" w14:textId="77777777" w:rsidR="00852FFB" w:rsidRPr="00852FFB" w:rsidRDefault="00852FFB" w:rsidP="00852FFB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852FFB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2.35 (0.56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774BC" w14:textId="77777777" w:rsidR="00852FFB" w:rsidRPr="00852FFB" w:rsidRDefault="00852FFB" w:rsidP="00852FFB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852FFB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&lt;0.0001**</w:t>
            </w:r>
          </w:p>
        </w:tc>
      </w:tr>
      <w:tr w:rsidR="00852FFB" w:rsidRPr="00852FFB" w14:paraId="5F0A8492" w14:textId="77777777" w:rsidTr="00B67530">
        <w:trPr>
          <w:trHeight w:val="377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63649" w14:textId="77777777" w:rsidR="00852FFB" w:rsidRPr="00852FFB" w:rsidRDefault="00852FFB" w:rsidP="00852FFB">
            <w:pPr>
              <w:spacing w:before="100" w:after="100"/>
              <w:ind w:left="504" w:right="101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</w:pPr>
            <w:r w:rsidRPr="00852FFB">
              <w:rPr>
                <w:rFonts w:ascii="Helvetica" w:eastAsia="Times New Roman" w:hAnsi="Helvetica" w:cs="Arial"/>
                <w:color w:val="000000"/>
                <w:kern w:val="24"/>
                <w:sz w:val="20"/>
                <w:szCs w:val="20"/>
                <w:lang w:val="fr-FR"/>
                <w14:ligatures w14:val="none"/>
              </w:rPr>
              <w:t>Non-HDL-C (</w:t>
            </w:r>
            <w:proofErr w:type="spellStart"/>
            <w:r w:rsidRPr="00852FFB">
              <w:rPr>
                <w:rFonts w:ascii="Helvetica" w:eastAsia="Times New Roman" w:hAnsi="Helvetica" w:cs="Arial"/>
                <w:color w:val="000000"/>
                <w:kern w:val="24"/>
                <w:sz w:val="20"/>
                <w:szCs w:val="20"/>
                <w:lang w:val="fr-FR"/>
                <w14:ligatures w14:val="none"/>
              </w:rPr>
              <w:t>mmol</w:t>
            </w:r>
            <w:proofErr w:type="spellEnd"/>
            <w:r w:rsidRPr="00852FFB">
              <w:rPr>
                <w:rFonts w:ascii="Helvetica" w:eastAsia="Times New Roman" w:hAnsi="Helvetica" w:cs="Arial"/>
                <w:color w:val="000000"/>
                <w:kern w:val="24"/>
                <w:sz w:val="20"/>
                <w:szCs w:val="20"/>
                <w:lang w:val="fr-FR"/>
                <w14:ligatures w14:val="none"/>
              </w:rPr>
              <w:t>/L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D50C2" w14:textId="77777777" w:rsidR="00852FFB" w:rsidRPr="00852FFB" w:rsidRDefault="00852FFB" w:rsidP="00852FFB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852FFB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3.04 (0.60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FEBD5" w14:textId="77777777" w:rsidR="00852FFB" w:rsidRPr="00852FFB" w:rsidRDefault="00852FFB" w:rsidP="00852FFB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852FFB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2.56 (0.54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71D8D" w14:textId="77777777" w:rsidR="00852FFB" w:rsidRPr="00852FFB" w:rsidRDefault="00852FFB" w:rsidP="00852FFB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852FFB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2.78 (0.61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57586" w14:textId="77777777" w:rsidR="00852FFB" w:rsidRPr="00852FFB" w:rsidRDefault="00852FFB" w:rsidP="00852FFB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852FFB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&lt;0.0001*</w:t>
            </w:r>
          </w:p>
        </w:tc>
      </w:tr>
    </w:tbl>
    <w:p w14:paraId="0E7F482B" w14:textId="77777777" w:rsidR="00852FFB" w:rsidRDefault="00852FFB" w:rsidP="00852FFB">
      <w:pPr>
        <w:rPr>
          <w:rFonts w:ascii="Arial" w:hAnsi="Arial" w:cs="Arial"/>
          <w:b/>
          <w:bCs/>
        </w:rPr>
      </w:pPr>
    </w:p>
    <w:p w14:paraId="7F833791" w14:textId="5CF203AC" w:rsidR="00B67530" w:rsidRPr="00B67530" w:rsidRDefault="00B67530" w:rsidP="00B67530">
      <w:pPr>
        <w:jc w:val="both"/>
        <w:rPr>
          <w:rFonts w:ascii="Arial" w:hAnsi="Arial" w:cs="Arial"/>
          <w:lang w:val="en-CA"/>
        </w:rPr>
      </w:pPr>
      <w:r w:rsidRPr="00B67530">
        <w:rPr>
          <w:rFonts w:ascii="Arial" w:hAnsi="Arial" w:cs="Arial"/>
          <w:b/>
          <w:bCs/>
          <w:lang w:val="en-CA"/>
        </w:rPr>
        <w:t>Supplementary Table S</w:t>
      </w:r>
      <w:r w:rsidR="004C52B8">
        <w:rPr>
          <w:rFonts w:ascii="Arial" w:hAnsi="Arial" w:cs="Arial"/>
          <w:b/>
          <w:bCs/>
          <w:lang w:val="en-CA"/>
        </w:rPr>
        <w:t>2</w:t>
      </w:r>
      <w:r w:rsidRPr="00B67530">
        <w:rPr>
          <w:rFonts w:ascii="Arial" w:hAnsi="Arial" w:cs="Arial"/>
          <w:b/>
          <w:bCs/>
          <w:lang w:val="en-CA"/>
        </w:rPr>
        <w:t xml:space="preserve"> – </w:t>
      </w:r>
      <w:r w:rsidRPr="00B67530">
        <w:rPr>
          <w:rFonts w:ascii="Arial" w:hAnsi="Arial" w:cs="Arial"/>
          <w:lang w:val="en-CA"/>
        </w:rPr>
        <w:t xml:space="preserve">Age-related differences for girls excluding the 40 individuals present in both </w:t>
      </w:r>
      <w:proofErr w:type="gramStart"/>
      <w:r w:rsidRPr="00B67530">
        <w:rPr>
          <w:rFonts w:ascii="Arial" w:hAnsi="Arial" w:cs="Arial"/>
          <w:lang w:val="en-CA"/>
        </w:rPr>
        <w:t>cohorts</w:t>
      </w:r>
      <w:proofErr w:type="gramEnd"/>
    </w:p>
    <w:p w14:paraId="67F7C490" w14:textId="7322A130" w:rsidR="00B67530" w:rsidRDefault="00B67530" w:rsidP="00B67530">
      <w:pPr>
        <w:jc w:val="both"/>
        <w:rPr>
          <w:rFonts w:ascii="Arial" w:hAnsi="Arial" w:cs="Arial"/>
          <w:lang w:val="en-CA"/>
        </w:rPr>
      </w:pPr>
      <w:r w:rsidRPr="00B67530">
        <w:rPr>
          <w:rFonts w:ascii="Arial" w:hAnsi="Arial" w:cs="Arial"/>
          <w:lang w:val="en-CA"/>
        </w:rPr>
        <w:t xml:space="preserve"> (*Wilcoxon rank sum test, **Two Sample t-test)</w:t>
      </w:r>
    </w:p>
    <w:p w14:paraId="224A10A0" w14:textId="77777777" w:rsidR="00176790" w:rsidRDefault="00176790">
      <w:pPr>
        <w:rPr>
          <w:rFonts w:ascii="Arial" w:hAnsi="Arial" w:cs="Arial"/>
          <w:lang w:val="en-CA"/>
        </w:rPr>
      </w:pPr>
    </w:p>
    <w:p w14:paraId="0E6C9954" w14:textId="2B6D9588" w:rsidR="00176790" w:rsidRPr="00176790" w:rsidRDefault="00176790" w:rsidP="00176790">
      <w:pPr>
        <w:jc w:val="both"/>
        <w:rPr>
          <w:rFonts w:ascii="Arial" w:hAnsi="Arial" w:cs="Arial"/>
          <w:lang w:val="en-CA"/>
        </w:rPr>
      </w:pPr>
      <w:r w:rsidRPr="00176790">
        <w:rPr>
          <w:rFonts w:ascii="Arial" w:hAnsi="Arial" w:cs="Arial"/>
          <w:lang w:val="en-CA"/>
        </w:rPr>
        <w:t>HDL-C: High-density lipoprotein. LDL</w:t>
      </w:r>
      <w:r w:rsidRPr="00176790">
        <w:rPr>
          <w:rFonts w:ascii="Arial" w:hAnsi="Arial" w:cs="Arial"/>
          <w:lang w:val="en-CA"/>
        </w:rPr>
        <w:noBreakHyphen/>
        <w:t xml:space="preserve">C: Low-density lipoprotein. Non-HDL-C: Non-High-density lipoprotein. SD: Standard Deviation. </w:t>
      </w:r>
      <w:r w:rsidR="00207D4A">
        <w:rPr>
          <w:rFonts w:ascii="Arial" w:hAnsi="Arial" w:cs="Arial"/>
          <w:lang w:val="en-CA"/>
        </w:rPr>
        <w:t xml:space="preserve">TC: Total Cholesterol. </w:t>
      </w:r>
      <w:r w:rsidRPr="00176790">
        <w:rPr>
          <w:rFonts w:ascii="Arial" w:hAnsi="Arial" w:cs="Arial"/>
          <w:lang w:val="en-CA"/>
        </w:rPr>
        <w:t>TG: Triglycerides</w:t>
      </w:r>
    </w:p>
    <w:p w14:paraId="128EA3B4" w14:textId="6BF7F39F" w:rsidR="00B67530" w:rsidRDefault="00B67530">
      <w:pPr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br w:type="page"/>
      </w:r>
    </w:p>
    <w:tbl>
      <w:tblPr>
        <w:tblW w:w="939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04"/>
        <w:gridCol w:w="2236"/>
        <w:gridCol w:w="2236"/>
        <w:gridCol w:w="1325"/>
        <w:gridCol w:w="1190"/>
      </w:tblGrid>
      <w:tr w:rsidR="00B67530" w:rsidRPr="00B67530" w14:paraId="6E652082" w14:textId="77777777" w:rsidTr="00B67530">
        <w:trPr>
          <w:trHeight w:val="321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8CABB" w14:textId="77777777" w:rsidR="00B67530" w:rsidRPr="00B67530" w:rsidRDefault="00B67530" w:rsidP="00B67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634D0" w14:textId="77777777" w:rsidR="00B67530" w:rsidRPr="00B67530" w:rsidRDefault="00B67530" w:rsidP="00B67530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proofErr w:type="spellStart"/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fr-FR"/>
                <w14:ligatures w14:val="none"/>
              </w:rPr>
              <w:t>Cohort</w:t>
            </w:r>
            <w:proofErr w:type="spellEnd"/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fr-FR"/>
                <w14:ligatures w14:val="none"/>
              </w:rPr>
              <w:t xml:space="preserve"> 6-8</w:t>
            </w:r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 xml:space="preserve"> (</w:t>
            </w:r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fr-FR"/>
                <w14:ligatures w14:val="none"/>
              </w:rPr>
              <w:t>n</w:t>
            </w:r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=</w:t>
            </w:r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fr-FR"/>
                <w14:ligatures w14:val="none"/>
              </w:rPr>
              <w:t>69</w:t>
            </w:r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)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4D0F9" w14:textId="77777777" w:rsidR="00B67530" w:rsidRPr="00B67530" w:rsidRDefault="00B67530" w:rsidP="00B67530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proofErr w:type="spellStart"/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fr-FR"/>
                <w14:ligatures w14:val="none"/>
              </w:rPr>
              <w:t>Cohort</w:t>
            </w:r>
            <w:proofErr w:type="spellEnd"/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fr-FR"/>
                <w14:ligatures w14:val="none"/>
              </w:rPr>
              <w:t xml:space="preserve"> 9-13</w:t>
            </w:r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 xml:space="preserve"> (</w:t>
            </w:r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fr-FR"/>
                <w14:ligatures w14:val="none"/>
              </w:rPr>
              <w:t>n</w:t>
            </w:r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=</w:t>
            </w:r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fr-FR"/>
                <w14:ligatures w14:val="none"/>
              </w:rPr>
              <w:t>88</w:t>
            </w:r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1D040" w14:textId="77777777" w:rsidR="00B67530" w:rsidRPr="00B67530" w:rsidRDefault="00B67530" w:rsidP="00B67530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Total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F0163" w14:textId="77777777" w:rsidR="00B67530" w:rsidRPr="00B67530" w:rsidRDefault="00B67530" w:rsidP="00B67530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proofErr w:type="gramStart"/>
            <w:r w:rsidRPr="00B67530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20"/>
                <w:szCs w:val="20"/>
                <w:lang w:val="fr-FR"/>
                <w14:ligatures w14:val="none"/>
              </w:rPr>
              <w:t>p</w:t>
            </w:r>
            <w:proofErr w:type="gramEnd"/>
            <w:r w:rsidRPr="00B67530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20"/>
                <w:szCs w:val="20"/>
                <w:lang w:val="fr-FR"/>
                <w14:ligatures w14:val="none"/>
              </w:rPr>
              <w:t>-value</w:t>
            </w:r>
          </w:p>
        </w:tc>
      </w:tr>
      <w:tr w:rsidR="00B67530" w:rsidRPr="00B67530" w14:paraId="5610E881" w14:textId="77777777" w:rsidTr="00B67530">
        <w:trPr>
          <w:trHeight w:val="379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D0A7F" w14:textId="1F545020" w:rsidR="00B67530" w:rsidRPr="00B67530" w:rsidRDefault="00B67530" w:rsidP="00B67530">
            <w:pPr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B67530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Age</w:t>
            </w:r>
            <w:r w:rsidR="00176790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176790">
              <w:rPr>
                <w:rFonts w:ascii="Helvetica" w:eastAsia="Times New Roman" w:hAnsi="Helvetica" w:cs="Arial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(years)</w:t>
            </w:r>
            <w:r w:rsidRPr="00B67530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B67530">
              <w:rPr>
                <w:rFonts w:ascii="Helvetica" w:eastAsia="Times New Roman" w:hAnsi="Helvetica" w:cs="Arial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- Mean (SD)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879EF" w14:textId="77777777" w:rsidR="00B67530" w:rsidRPr="00B67530" w:rsidRDefault="00B67530" w:rsidP="00B67530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6.61 (0.52)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AB0D3" w14:textId="77777777" w:rsidR="00B67530" w:rsidRPr="00B67530" w:rsidRDefault="00B67530" w:rsidP="00B67530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11.31 (1.03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E50D0" w14:textId="77777777" w:rsidR="00B67530" w:rsidRPr="00B67530" w:rsidRDefault="00B67530" w:rsidP="00B67530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9.24 (2.48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F2450" w14:textId="77777777" w:rsidR="00B67530" w:rsidRPr="00B67530" w:rsidRDefault="00B67530" w:rsidP="00B67530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B67530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&lt;0.0001</w:t>
            </w:r>
            <w:r w:rsidRPr="00B67530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20"/>
                <w:szCs w:val="20"/>
                <w:lang w:val="fr-FR"/>
                <w14:ligatures w14:val="none"/>
              </w:rPr>
              <w:t>*</w:t>
            </w:r>
          </w:p>
        </w:tc>
      </w:tr>
      <w:tr w:rsidR="00B67530" w:rsidRPr="00B67530" w14:paraId="63154ABE" w14:textId="77777777" w:rsidTr="00B67530">
        <w:trPr>
          <w:trHeight w:val="376"/>
        </w:trPr>
        <w:tc>
          <w:tcPr>
            <w:tcW w:w="939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475BA" w14:textId="77777777" w:rsidR="00B67530" w:rsidRPr="00B67530" w:rsidRDefault="00B67530" w:rsidP="00B67530">
            <w:pPr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B67530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 xml:space="preserve">Lipid Profile </w:t>
            </w:r>
            <w:r w:rsidRPr="00B67530">
              <w:rPr>
                <w:rFonts w:ascii="Helvetica" w:eastAsia="Times New Roman" w:hAnsi="Helvetica" w:cs="Arial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- Mean (SD)</w:t>
            </w:r>
          </w:p>
        </w:tc>
      </w:tr>
      <w:tr w:rsidR="00B67530" w:rsidRPr="00B67530" w14:paraId="6C93AE2B" w14:textId="77777777" w:rsidTr="00B67530">
        <w:trPr>
          <w:trHeight w:val="379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143A0" w14:textId="77777777" w:rsidR="00B67530" w:rsidRPr="00B67530" w:rsidRDefault="00B67530" w:rsidP="00B67530">
            <w:pPr>
              <w:spacing w:before="100" w:after="100"/>
              <w:ind w:left="504" w:right="101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B67530">
              <w:rPr>
                <w:rFonts w:ascii="Helvetica" w:eastAsia="Times New Roman" w:hAnsi="Helvetica" w:cs="Arial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TC (mmol/L)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C1A7B" w14:textId="77777777" w:rsidR="00B67530" w:rsidRPr="00B67530" w:rsidRDefault="00B67530" w:rsidP="00B67530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3.75 (0.56)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0B3DB" w14:textId="77777777" w:rsidR="00B67530" w:rsidRPr="00B67530" w:rsidRDefault="00B67530" w:rsidP="00B67530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4.04 (0.63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0A3DD" w14:textId="77777777" w:rsidR="00B67530" w:rsidRPr="00B67530" w:rsidRDefault="00B67530" w:rsidP="00B67530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3.91 (0.62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B1DD1" w14:textId="77777777" w:rsidR="00B67530" w:rsidRPr="00B67530" w:rsidRDefault="00B67530" w:rsidP="00B67530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0.0040</w:t>
            </w:r>
            <w:r w:rsidRPr="00B67530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**</w:t>
            </w:r>
          </w:p>
        </w:tc>
      </w:tr>
      <w:tr w:rsidR="00B67530" w:rsidRPr="00B67530" w14:paraId="12A54AA1" w14:textId="77777777" w:rsidTr="00B67530">
        <w:trPr>
          <w:trHeight w:val="379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DA041" w14:textId="77777777" w:rsidR="00B67530" w:rsidRPr="00B67530" w:rsidRDefault="00B67530" w:rsidP="00B67530">
            <w:pPr>
              <w:spacing w:before="100" w:after="100"/>
              <w:ind w:left="504" w:right="101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B67530">
              <w:rPr>
                <w:rFonts w:ascii="Helvetica" w:eastAsia="Times New Roman" w:hAnsi="Helvetica" w:cs="Arial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HDL-C (mmol/L)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9C889" w14:textId="77777777" w:rsidR="00B67530" w:rsidRPr="00B67530" w:rsidRDefault="00B67530" w:rsidP="00B67530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0.67 (0.24)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F1166" w14:textId="77777777" w:rsidR="00B67530" w:rsidRPr="00B67530" w:rsidRDefault="00B67530" w:rsidP="00B67530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1.56 (0.28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B69F9" w14:textId="77777777" w:rsidR="00B67530" w:rsidRPr="00B67530" w:rsidRDefault="00B67530" w:rsidP="00B67530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1.17 (0.52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D28DC" w14:textId="77777777" w:rsidR="00B67530" w:rsidRPr="00B67530" w:rsidRDefault="00B67530" w:rsidP="00B67530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B67530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&lt;0.0001*</w:t>
            </w:r>
          </w:p>
        </w:tc>
      </w:tr>
      <w:tr w:rsidR="00B67530" w:rsidRPr="00B67530" w14:paraId="3ED69D17" w14:textId="77777777" w:rsidTr="00B67530">
        <w:trPr>
          <w:trHeight w:val="379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CB9A2" w14:textId="69A85C51" w:rsidR="00B67530" w:rsidRPr="00B67530" w:rsidRDefault="00B67530" w:rsidP="00B67530">
            <w:pPr>
              <w:spacing w:before="100" w:after="100"/>
              <w:ind w:left="504" w:right="101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B67530">
              <w:rPr>
                <w:rFonts w:ascii="Helvetica" w:eastAsia="Times New Roman" w:hAnsi="Helvetica" w:cs="Arial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TG (mmol/L)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A7011" w14:textId="77777777" w:rsidR="00B67530" w:rsidRPr="00B67530" w:rsidRDefault="00B67530" w:rsidP="00B67530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1.05 (0.49)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A0B73" w14:textId="77777777" w:rsidR="00B67530" w:rsidRPr="00B67530" w:rsidRDefault="00B67530" w:rsidP="00B67530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1.10 (0.63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61B5D" w14:textId="77777777" w:rsidR="00B67530" w:rsidRPr="00B67530" w:rsidRDefault="00B67530" w:rsidP="00B67530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1.08 (0.57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4776E" w14:textId="77777777" w:rsidR="00B67530" w:rsidRPr="00B67530" w:rsidRDefault="00B67530" w:rsidP="00B67530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B67530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ns*</w:t>
            </w:r>
          </w:p>
        </w:tc>
      </w:tr>
      <w:tr w:rsidR="00B67530" w:rsidRPr="00B67530" w14:paraId="5CA01880" w14:textId="77777777" w:rsidTr="00B67530">
        <w:trPr>
          <w:trHeight w:val="379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54502" w14:textId="77777777" w:rsidR="00B67530" w:rsidRPr="00B67530" w:rsidRDefault="00B67530" w:rsidP="00B67530">
            <w:pPr>
              <w:spacing w:before="100" w:after="100"/>
              <w:ind w:left="504" w:right="101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B67530">
              <w:rPr>
                <w:rFonts w:ascii="Helvetica" w:eastAsia="Times New Roman" w:hAnsi="Helvetica" w:cs="Arial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LDL-C(mmol/L)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54CC5" w14:textId="77777777" w:rsidR="00B67530" w:rsidRPr="00B67530" w:rsidRDefault="00B67530" w:rsidP="00B67530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2.61 (0.55)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F02C0" w14:textId="77777777" w:rsidR="00B67530" w:rsidRPr="00B67530" w:rsidRDefault="00B67530" w:rsidP="00B67530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1.93 (0.51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949C8" w14:textId="77777777" w:rsidR="00B67530" w:rsidRPr="00B67530" w:rsidRDefault="00B67530" w:rsidP="00B67530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2.24 (0.63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042D0" w14:textId="77777777" w:rsidR="00B67530" w:rsidRPr="00B67530" w:rsidRDefault="00B67530" w:rsidP="00B67530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B67530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&lt;0.0001**</w:t>
            </w:r>
          </w:p>
        </w:tc>
      </w:tr>
      <w:tr w:rsidR="00B67530" w:rsidRPr="00B67530" w14:paraId="1C6DA2DD" w14:textId="77777777" w:rsidTr="00B67530">
        <w:trPr>
          <w:trHeight w:val="379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8D8EB" w14:textId="77777777" w:rsidR="00B67530" w:rsidRPr="00B67530" w:rsidRDefault="00B67530" w:rsidP="00B67530">
            <w:pPr>
              <w:spacing w:before="100" w:after="100"/>
              <w:ind w:left="504" w:right="101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</w:pPr>
            <w:r w:rsidRPr="00B67530">
              <w:rPr>
                <w:rFonts w:ascii="Helvetica" w:eastAsia="Times New Roman" w:hAnsi="Helvetica" w:cs="Arial"/>
                <w:color w:val="000000"/>
                <w:kern w:val="24"/>
                <w:sz w:val="20"/>
                <w:szCs w:val="20"/>
                <w:lang w:val="fr-FR"/>
                <w14:ligatures w14:val="none"/>
              </w:rPr>
              <w:t>Non-HDL-C (</w:t>
            </w:r>
            <w:proofErr w:type="spellStart"/>
            <w:r w:rsidRPr="00B67530">
              <w:rPr>
                <w:rFonts w:ascii="Helvetica" w:eastAsia="Times New Roman" w:hAnsi="Helvetica" w:cs="Arial"/>
                <w:color w:val="000000"/>
                <w:kern w:val="24"/>
                <w:sz w:val="20"/>
                <w:szCs w:val="20"/>
                <w:lang w:val="fr-FR"/>
                <w14:ligatures w14:val="none"/>
              </w:rPr>
              <w:t>mmol</w:t>
            </w:r>
            <w:proofErr w:type="spellEnd"/>
            <w:r w:rsidRPr="00B67530">
              <w:rPr>
                <w:rFonts w:ascii="Helvetica" w:eastAsia="Times New Roman" w:hAnsi="Helvetica" w:cs="Arial"/>
                <w:color w:val="000000"/>
                <w:kern w:val="24"/>
                <w:sz w:val="20"/>
                <w:szCs w:val="20"/>
                <w:lang w:val="fr-FR"/>
                <w14:ligatures w14:val="none"/>
              </w:rPr>
              <w:t>/L)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670DD" w14:textId="77777777" w:rsidR="00B67530" w:rsidRPr="00B67530" w:rsidRDefault="00B67530" w:rsidP="00B67530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3.09 (0.58)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47852" w14:textId="77777777" w:rsidR="00B67530" w:rsidRPr="00B67530" w:rsidRDefault="00B67530" w:rsidP="00B67530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2.47 (0.62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8B7CF" w14:textId="77777777" w:rsidR="00B67530" w:rsidRPr="00B67530" w:rsidRDefault="00B67530" w:rsidP="00B67530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B67530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2.74 (0.68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047C2" w14:textId="77777777" w:rsidR="00B67530" w:rsidRPr="00B67530" w:rsidRDefault="00B67530" w:rsidP="00B67530">
            <w:pPr>
              <w:spacing w:before="100" w:after="100"/>
              <w:ind w:left="101" w:right="10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B67530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20"/>
                <w:szCs w:val="20"/>
                <w:lang w:val="en-CA"/>
                <w14:ligatures w14:val="none"/>
              </w:rPr>
              <w:t>&lt;0.0001**</w:t>
            </w:r>
          </w:p>
        </w:tc>
      </w:tr>
    </w:tbl>
    <w:p w14:paraId="68FAA897" w14:textId="77777777" w:rsidR="00B67530" w:rsidRPr="00B67530" w:rsidRDefault="00B67530" w:rsidP="00B67530">
      <w:pPr>
        <w:jc w:val="both"/>
        <w:rPr>
          <w:rFonts w:ascii="Arial" w:hAnsi="Arial" w:cs="Arial"/>
          <w:lang w:val="en-CA"/>
        </w:rPr>
      </w:pPr>
    </w:p>
    <w:p w14:paraId="473975B4" w14:textId="1B136F2D" w:rsidR="00B67530" w:rsidRPr="00B67530" w:rsidRDefault="00B67530" w:rsidP="00B67530">
      <w:pPr>
        <w:jc w:val="both"/>
        <w:rPr>
          <w:rFonts w:ascii="Arial" w:hAnsi="Arial" w:cs="Arial"/>
          <w:lang w:val="en-CA"/>
        </w:rPr>
      </w:pPr>
      <w:r w:rsidRPr="00B67530">
        <w:rPr>
          <w:rFonts w:ascii="Arial" w:hAnsi="Arial" w:cs="Arial"/>
          <w:b/>
          <w:bCs/>
          <w:lang w:val="en-CA"/>
        </w:rPr>
        <w:t>Supplementary Table S</w:t>
      </w:r>
      <w:r w:rsidR="004C52B8">
        <w:rPr>
          <w:rFonts w:ascii="Arial" w:hAnsi="Arial" w:cs="Arial"/>
          <w:b/>
          <w:bCs/>
          <w:lang w:val="en-CA"/>
        </w:rPr>
        <w:t>3</w:t>
      </w:r>
      <w:r w:rsidRPr="00B67530">
        <w:rPr>
          <w:rFonts w:ascii="Arial" w:hAnsi="Arial" w:cs="Arial"/>
          <w:b/>
          <w:bCs/>
          <w:lang w:val="en-CA"/>
        </w:rPr>
        <w:t xml:space="preserve"> – </w:t>
      </w:r>
      <w:r w:rsidRPr="00B67530">
        <w:rPr>
          <w:rFonts w:ascii="Arial" w:hAnsi="Arial" w:cs="Arial"/>
          <w:lang w:val="en-CA"/>
        </w:rPr>
        <w:t xml:space="preserve">Age-related differences for boys excluding the 42 individuals present in both </w:t>
      </w:r>
      <w:proofErr w:type="gramStart"/>
      <w:r w:rsidRPr="00B67530">
        <w:rPr>
          <w:rFonts w:ascii="Arial" w:hAnsi="Arial" w:cs="Arial"/>
          <w:lang w:val="en-CA"/>
        </w:rPr>
        <w:t>cohorts</w:t>
      </w:r>
      <w:proofErr w:type="gramEnd"/>
    </w:p>
    <w:p w14:paraId="026544CC" w14:textId="77777777" w:rsidR="00B67530" w:rsidRPr="00B67530" w:rsidRDefault="00B67530" w:rsidP="00B67530">
      <w:pPr>
        <w:jc w:val="both"/>
        <w:rPr>
          <w:rFonts w:ascii="Arial" w:hAnsi="Arial" w:cs="Arial"/>
          <w:lang w:val="en-CA"/>
        </w:rPr>
      </w:pPr>
      <w:r w:rsidRPr="00B67530">
        <w:rPr>
          <w:rFonts w:ascii="Arial" w:hAnsi="Arial" w:cs="Arial"/>
          <w:lang w:val="en-CA"/>
        </w:rPr>
        <w:t xml:space="preserve"> (*Wilcoxon rank sum test, **Two Sample t-test)</w:t>
      </w:r>
    </w:p>
    <w:p w14:paraId="724CE5B4" w14:textId="77777777" w:rsidR="00852FFB" w:rsidRDefault="00852FFB">
      <w:pPr>
        <w:rPr>
          <w:rFonts w:ascii="Arial" w:hAnsi="Arial" w:cs="Arial"/>
          <w:b/>
          <w:bCs/>
          <w:lang w:val="en-CA"/>
        </w:rPr>
      </w:pPr>
    </w:p>
    <w:p w14:paraId="4182119F" w14:textId="77777777" w:rsidR="00207D4A" w:rsidRPr="00176790" w:rsidRDefault="00207D4A" w:rsidP="00207D4A">
      <w:pPr>
        <w:jc w:val="both"/>
        <w:rPr>
          <w:rFonts w:ascii="Arial" w:hAnsi="Arial" w:cs="Arial"/>
          <w:lang w:val="en-CA"/>
        </w:rPr>
      </w:pPr>
      <w:r w:rsidRPr="00176790">
        <w:rPr>
          <w:rFonts w:ascii="Arial" w:hAnsi="Arial" w:cs="Arial"/>
          <w:lang w:val="en-CA"/>
        </w:rPr>
        <w:t>HDL-C: High-density lipoprotein. LDL</w:t>
      </w:r>
      <w:r w:rsidRPr="00176790">
        <w:rPr>
          <w:rFonts w:ascii="Arial" w:hAnsi="Arial" w:cs="Arial"/>
          <w:lang w:val="en-CA"/>
        </w:rPr>
        <w:noBreakHyphen/>
        <w:t xml:space="preserve">C: Low-density lipoprotein. Non-HDL-C: Non-High-density lipoprotein. SD: Standard Deviation. </w:t>
      </w:r>
      <w:r>
        <w:rPr>
          <w:rFonts w:ascii="Arial" w:hAnsi="Arial" w:cs="Arial"/>
          <w:lang w:val="en-CA"/>
        </w:rPr>
        <w:t xml:space="preserve">TC: Total Cholesterol. </w:t>
      </w:r>
      <w:r w:rsidRPr="00176790">
        <w:rPr>
          <w:rFonts w:ascii="Arial" w:hAnsi="Arial" w:cs="Arial"/>
          <w:lang w:val="en-CA"/>
        </w:rPr>
        <w:t>TG: Triglycerides</w:t>
      </w:r>
    </w:p>
    <w:p w14:paraId="2CC2A008" w14:textId="23F309C6" w:rsidR="00207D4A" w:rsidRPr="00207D4A" w:rsidRDefault="00207D4A">
      <w:pPr>
        <w:rPr>
          <w:rFonts w:ascii="Arial" w:hAnsi="Arial" w:cs="Arial"/>
          <w:lang w:val="en-CA"/>
        </w:rPr>
      </w:pPr>
    </w:p>
    <w:sectPr w:rsidR="00207D4A" w:rsidRPr="00207D4A" w:rsidSect="00BF4D32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150161"/>
    <w:multiLevelType w:val="hybridMultilevel"/>
    <w:tmpl w:val="124C5A90"/>
    <w:lvl w:ilvl="0" w:tplc="B04CCE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1458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4AA3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EC10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5E5C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94C3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CC12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08C9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301A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63F4089"/>
    <w:multiLevelType w:val="hybridMultilevel"/>
    <w:tmpl w:val="011E39A8"/>
    <w:lvl w:ilvl="0" w:tplc="626C32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D2F2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A6B2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7403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8031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A068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3EE5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A893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EA96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BD6330D"/>
    <w:multiLevelType w:val="hybridMultilevel"/>
    <w:tmpl w:val="7C02C31E"/>
    <w:lvl w:ilvl="0" w:tplc="0CF465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863A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32CF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FAC3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908C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34DE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32DA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72EE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1C36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E573F04"/>
    <w:multiLevelType w:val="hybridMultilevel"/>
    <w:tmpl w:val="64AA51F8"/>
    <w:lvl w:ilvl="0" w:tplc="0E02DE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162F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0C71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48B5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EC35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5C23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54CE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2640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D8DC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022241025">
    <w:abstractNumId w:val="0"/>
  </w:num>
  <w:num w:numId="2" w16cid:durableId="1437360223">
    <w:abstractNumId w:val="1"/>
  </w:num>
  <w:num w:numId="3" w16cid:durableId="1875730921">
    <w:abstractNumId w:val="3"/>
  </w:num>
  <w:num w:numId="4" w16cid:durableId="12217462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189"/>
    <w:rsid w:val="000F591C"/>
    <w:rsid w:val="0017423E"/>
    <w:rsid w:val="00176790"/>
    <w:rsid w:val="00207D4A"/>
    <w:rsid w:val="00266230"/>
    <w:rsid w:val="002A21C1"/>
    <w:rsid w:val="00340054"/>
    <w:rsid w:val="004C52B8"/>
    <w:rsid w:val="004D4480"/>
    <w:rsid w:val="007E4D6B"/>
    <w:rsid w:val="00852FFB"/>
    <w:rsid w:val="00881494"/>
    <w:rsid w:val="00A72CB2"/>
    <w:rsid w:val="00B67530"/>
    <w:rsid w:val="00BF4D32"/>
    <w:rsid w:val="00E87356"/>
    <w:rsid w:val="00F93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E9630"/>
  <w15:chartTrackingRefBased/>
  <w15:docId w15:val="{6413C472-0F2D-4941-917A-78AA761BE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931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4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141047">
          <w:marLeft w:val="374"/>
          <w:marRight w:val="101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696948">
          <w:marLeft w:val="374"/>
          <w:marRight w:val="101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93575">
          <w:marLeft w:val="374"/>
          <w:marRight w:val="101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524606">
          <w:marLeft w:val="374"/>
          <w:marRight w:val="101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2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605011">
          <w:marLeft w:val="374"/>
          <w:marRight w:val="101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10606">
          <w:marLeft w:val="374"/>
          <w:marRight w:val="101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88205">
          <w:marLeft w:val="374"/>
          <w:marRight w:val="101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768026">
          <w:marLeft w:val="374"/>
          <w:marRight w:val="101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5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000763">
          <w:marLeft w:val="374"/>
          <w:marRight w:val="101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41169">
          <w:marLeft w:val="374"/>
          <w:marRight w:val="101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365554">
          <w:marLeft w:val="374"/>
          <w:marRight w:val="101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52020">
          <w:marLeft w:val="374"/>
          <w:marRight w:val="101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75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424392">
          <w:marLeft w:val="374"/>
          <w:marRight w:val="101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13355">
          <w:marLeft w:val="374"/>
          <w:marRight w:val="101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87839">
          <w:marLeft w:val="374"/>
          <w:marRight w:val="101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12737">
          <w:marLeft w:val="374"/>
          <w:marRight w:val="101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38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FBA439-0731-364E-B74E-90DCBEAEC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ouhour</dc:creator>
  <cp:keywords/>
  <dc:description/>
  <cp:lastModifiedBy>Sophie Bouhour</cp:lastModifiedBy>
  <cp:revision>14</cp:revision>
  <dcterms:created xsi:type="dcterms:W3CDTF">2023-10-10T18:52:00Z</dcterms:created>
  <dcterms:modified xsi:type="dcterms:W3CDTF">2024-01-16T19:27:00Z</dcterms:modified>
</cp:coreProperties>
</file>